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widowControl w:val="false"/>
        <w:bidi w:val="0"/>
        <w:jc w:val="left"/>
        <w:rPr/>
      </w:pPr>
      <w:r>
        <w:rPr/>
        <w:t>Additional file 5</w:t>
      </w:r>
    </w:p>
    <w:tbl>
      <w:tblPr>
        <w:tblW w:w="5012" w:type="dxa"/>
        <w:jc w:val="left"/>
        <w:tblInd w:w="23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682"/>
        <w:gridCol w:w="1440"/>
        <w:gridCol w:w="1890"/>
      </w:tblGrid>
      <w:tr>
        <w:trPr>
          <w:trHeight w:val="890" w:hRule="atLeast"/>
        </w:trPr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Speci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Gene name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Accession #</w:t>
            </w:r>
          </w:p>
        </w:tc>
      </w:tr>
      <w:tr>
        <w:trPr>
          <w:trHeight w:val="8557" w:hRule="atLeast"/>
        </w:trPr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Branchiostoma florida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Bf_hox1 Bf_hox2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Bf_hox3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Bf_hox4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Bf_hox5 Bf_hox6 Bf_hox7 Bf_hox8 Bf_hox9 Bf_hox10 Bf_hox11 Bf_hox12 Bf_hox13 Bf_hox14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Bf_cdx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BAA78620 BAA78621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X68045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BAA78622 CAA84517 CAA84518 CAA84519 CAA84520 CAA84521 CAA84522 AAF81909 AAF81903 AAF81904 AAF81905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AAC39017</w:t>
            </w:r>
          </w:p>
        </w:tc>
      </w:tr>
      <w:tr>
        <w:trPr>
          <w:trHeight w:val="3249" w:hRule="atLeast"/>
        </w:trPr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Bugula turri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Bt_pb Bt_hox3 Bt_dfda Bt_dfdb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Bt_lox5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Bt_post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AAS77225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AAS77226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AAS77227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AAS77228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AAS77229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AAS77230</w:t>
            </w:r>
          </w:p>
        </w:tc>
      </w:tr>
      <w:tr>
        <w:trPr>
          <w:trHeight w:val="7377" w:hRule="atLeast"/>
        </w:trPr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Capitella tele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Ct_lab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Ct_pb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Ct_hox3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Ct_dfd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Ct_scr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Ct_lox5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Ct_antp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Ct_lox4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Ct_lox2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Ct_post1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Ct_post2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Ct_eve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Ct_cdx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ABY67952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ABY67953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ABY67954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ABY67955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ABY67956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ABY67957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ABY67962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ABY67958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ABY67959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ABY67961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ABY67960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ABG82164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AAZ95508</w:t>
            </w:r>
          </w:p>
        </w:tc>
      </w:tr>
      <w:tr>
        <w:trPr>
          <w:trHeight w:val="6788" w:hRule="atLeast"/>
        </w:trPr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Drosophila melanogast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Dm_lab Dm_pb</w:t>
            </w:r>
            <w:r>
              <w:rPr>
                <w:rFonts w:cs="Times New Roman" w:ascii="Arial Unicode MS" w:hAnsi="Arial Unicode MS"/>
              </w:rPr>
              <w:t> 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Dm_zen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Dm_dfd Dm_scr Dm_ftz Dm_antp Dm_ubx Dm_abdA Dm_abdB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Dm_eve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Dm_cdx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CAB57787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CAA45271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P09089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P07548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NP_524248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NP_477498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CAA27417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CAA29194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P29555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CAB57859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AAF58865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AAA28409</w:t>
            </w:r>
          </w:p>
        </w:tc>
      </w:tr>
      <w:tr>
        <w:trPr>
          <w:trHeight w:val="5018" w:hRule="atLeast"/>
        </w:trPr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Euprymna scolop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Es_lab Es_hox3 Es_scr Es_lox5 Es_antp Es_lox4 Es_post1 Es_post2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Es_cdx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AY330184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AY330185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AY330186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AY330187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AY330188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AY330189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AY330190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AY330191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AF127341</w:t>
            </w:r>
          </w:p>
        </w:tc>
      </w:tr>
      <w:tr>
        <w:trPr>
          <w:trHeight w:val="5018" w:hRule="atLeast"/>
        </w:trPr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Lingula anati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La_lab La_hox3 La_scr La_lox5 La_antp La_lox2 La_lox4 La_post2 La_post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AAD45587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AAD45588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AAD45589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AAD45591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AAD45590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AAD45592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AAD45593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AAD45595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AAD45594</w:t>
            </w:r>
          </w:p>
        </w:tc>
      </w:tr>
      <w:tr>
        <w:trPr>
          <w:trHeight w:val="3249" w:hRule="atLeast"/>
        </w:trPr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</w:rPr>
            </w:pPr>
            <w:r>
              <w:rPr/>
              <w:t>Lineus sanguine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</w:rPr>
            </w:pPr>
            <w:r>
              <w:rPr/>
              <w:t>Ls_hox1 Ls_hox3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</w:rPr>
            </w:pPr>
            <w:r>
              <w:rPr/>
              <w:t>Ls_hox4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</w:rPr>
            </w:pPr>
            <w:r>
              <w:rPr/>
              <w:t>Ls_hox6</w:t>
            </w:r>
            <w:r>
              <w:rPr>
                <w:rFonts w:cs="Times New Roman" w:ascii="Arial Unicode MS" w:hAnsi="Arial Unicode MS"/>
              </w:rPr>
              <w:t> 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</w:rPr>
            </w:pPr>
            <w:r>
              <w:rPr/>
              <w:t>Ls_hox7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</w:rPr>
            </w:pPr>
            <w:r>
              <w:rPr/>
              <w:t>Ls_hox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</w:rPr>
            </w:pPr>
            <w:r>
              <w:rPr/>
              <w:t>CAA76295 CAA76296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</w:rPr>
            </w:pPr>
            <w:r>
              <w:rPr/>
              <w:t>P81192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  <w:b/>
                <w:b/>
                <w:bCs/>
              </w:rPr>
            </w:pPr>
            <w:r>
              <w:rPr/>
              <w:t>CAA76297 CAA76298 CAA76299</w:t>
            </w:r>
          </w:p>
        </w:tc>
      </w:tr>
      <w:tr>
        <w:trPr>
          <w:trHeight w:val="6788" w:hRule="atLeast"/>
        </w:trPr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Tribolium castaneu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Tc_lab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Tc_pb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Tc_zen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Tc_dfd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Tc_scr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Tc_ftz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Tc_antp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Tc_ubx Tc_abdA Tc_abdB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Tc_eve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Tc_cdx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NP_001107762</w:t>
            </w:r>
            <w:r>
              <w:rPr>
                <w:rFonts w:cs="Times New Roman" w:ascii="Arial Unicode MS" w:hAnsi="Arial Unicode MS"/>
              </w:rPr>
              <w:t> 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EEZ99256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NP_001036813</w:t>
            </w:r>
            <w:r>
              <w:rPr>
                <w:rFonts w:cs="Times New Roman" w:ascii="Arial Unicode MS" w:hAnsi="Arial Unicode MS"/>
              </w:rPr>
              <w:t> 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NP_001034510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AAK16422 NP_001034539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EEZ99250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NP_001034497 NP_001034518 NP_001034519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NP_001034538</w:t>
            </w:r>
          </w:p>
          <w:p>
            <w:pPr>
              <w:pStyle w:val="Body"/>
              <w:widowControl/>
              <w:pBdr/>
              <w:bidi w:val="0"/>
              <w:spacing w:lineRule="auto" w:line="480"/>
              <w:jc w:val="left"/>
              <w:rPr>
                <w:rFonts w:ascii="Helvetica" w:hAnsi="Helvetica" w:cs="Helvetica"/>
              </w:rPr>
            </w:pPr>
            <w:r>
              <w:rPr/>
              <w:t>NP_001034498</w:t>
            </w:r>
          </w:p>
        </w:tc>
      </w:tr>
    </w:tbl>
    <w:p>
      <w:pPr>
        <w:pStyle w:val="Normal"/>
        <w:jc w:val="left"/>
        <w:rPr/>
      </w:pPr>
      <w:r>
        <w:rPr>
          <w:rtl w:val="true"/>
        </w:rPr>
        <w:b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sz w:val="24"/>
      <w:szCs w:val="24"/>
    </w:rPr>
  </w:style>
  <w:style w:type="character" w:styleId="Heading8Char">
    <w:name w:val="Heading 8 Char"/>
    <w:basedOn w:val="DefaultParagraphFont"/>
    <w:qFormat/>
    <w:rPr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Arial" w:hAnsi="Arial" w:cs="Arial"/>
      <w:sz w:val="22"/>
      <w:szCs w:val="22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QuoteChar">
    <w:name w:val="Quote Char"/>
    <w:basedOn w:val="DefaultParagraphFont"/>
    <w:qFormat/>
    <w:rPr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bidi w:val="0"/>
      <w:spacing w:lineRule="auto" w:line="276" w:before="0" w:after="200"/>
      <w:ind w:left="720" w:right="0" w:hanging="0"/>
      <w:contextualSpacing/>
    </w:pPr>
    <w:rPr>
      <w:rFonts w:ascii="Calibri" w:hAnsi="Calibri" w:cs="Arial"/>
      <w:sz w:val="22"/>
      <w:szCs w:val="22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before="480" w:after="0"/>
      <w:ind w:left="0" w:right="0" w:hanging="0"/>
      <w:outlineLvl w:val="9"/>
    </w:pPr>
    <w:rPr>
      <w:rFonts w:ascii="Cambria" w:hAnsi="Cambria" w:eastAsia="Times New Roman" w:cs="Times New Roman"/>
      <w:color w:val="365F91"/>
      <w:kern w:val="0"/>
      <w:sz w:val="28"/>
      <w:szCs w:val="28"/>
    </w:rPr>
  </w:style>
  <w:style w:type="paragraph" w:styleId="Body">
    <w:name w:val="Body"/>
    <w:qFormat/>
    <w:pPr>
      <w:widowControl/>
      <w:pBdr/>
      <w:bidi w:val="0"/>
      <w:spacing w:lineRule="auto" w:line="480"/>
    </w:pPr>
    <w:rPr>
      <w:rFonts w:ascii="Times New Roman" w:hAnsi="Times New Roman" w:eastAsia="Arial Unicode MS" w:cs="Arial Unicode MS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5T03:03:00Z</dcterms:created>
  <dc:creator>asangkula</dc:creator>
  <dc:description/>
  <cp:keywords/>
  <dc:language>en-US</dc:language>
  <cp:lastModifiedBy>jolano</cp:lastModifiedBy>
  <dcterms:modified xsi:type="dcterms:W3CDTF">2015-04-07T02:31:00Z</dcterms:modified>
  <cp:revision>3</cp:revision>
  <dc:subject/>
  <dc:title/>
</cp:coreProperties>
</file>